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872" w:rsidRPr="004954DD" w:rsidRDefault="00B62156" w:rsidP="004954DD">
      <w:r w:rsidRPr="00B62156">
        <w:rPr>
          <w:noProof/>
          <w:lang w:eastAsia="it-IT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B7403FA" wp14:editId="1CC9596D">
                <wp:simplePos x="0" y="0"/>
                <wp:positionH relativeFrom="column">
                  <wp:posOffset>1179830</wp:posOffset>
                </wp:positionH>
                <wp:positionV relativeFrom="paragraph">
                  <wp:posOffset>-508000</wp:posOffset>
                </wp:positionV>
                <wp:extent cx="3818890" cy="2844165"/>
                <wp:effectExtent l="0" t="0" r="10160" b="13335"/>
                <wp:wrapNone/>
                <wp:docPr id="36" name="Gruppo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18890" cy="2844165"/>
                          <a:chOff x="1261580" y="0"/>
                          <a:chExt cx="3818996" cy="2844594"/>
                        </a:xfrm>
                      </wpg:grpSpPr>
                      <wps:wsp>
                        <wps:cNvPr id="3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2078614" y="460375"/>
                            <a:ext cx="447675" cy="211455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476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4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3191451" y="609600"/>
                            <a:ext cx="442913" cy="1965325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476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4299526" y="333375"/>
                            <a:ext cx="447675" cy="224155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476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" name="Line 10"/>
                        <wps:cNvCnPr/>
                        <wps:spPr bwMode="auto">
                          <a:xfrm flipV="1">
                            <a:off x="2300864" y="346075"/>
                            <a:ext cx="0" cy="114300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Line 11"/>
                        <wps:cNvCnPr/>
                        <wps:spPr bwMode="auto">
                          <a:xfrm>
                            <a:off x="2288164" y="346075"/>
                            <a:ext cx="28575" cy="0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Line 12"/>
                        <wps:cNvCnPr/>
                        <wps:spPr bwMode="auto">
                          <a:xfrm flipV="1">
                            <a:off x="3413701" y="500062"/>
                            <a:ext cx="0" cy="109538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Line 13"/>
                        <wps:cNvCnPr/>
                        <wps:spPr bwMode="auto">
                          <a:xfrm>
                            <a:off x="3401001" y="500062"/>
                            <a:ext cx="28575" cy="0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Line 14"/>
                        <wps:cNvCnPr/>
                        <wps:spPr bwMode="auto">
                          <a:xfrm flipV="1">
                            <a:off x="4521776" y="230187"/>
                            <a:ext cx="0" cy="103188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15"/>
                        <wps:cNvCnPr/>
                        <wps:spPr bwMode="auto">
                          <a:xfrm>
                            <a:off x="4509076" y="230187"/>
                            <a:ext cx="30163" cy="0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16"/>
                        <wps:cNvCnPr/>
                        <wps:spPr bwMode="auto">
                          <a:xfrm>
                            <a:off x="1746826" y="73025"/>
                            <a:ext cx="0" cy="250190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17"/>
                        <wps:cNvCnPr/>
                        <wps:spPr bwMode="auto">
                          <a:xfrm>
                            <a:off x="1703964" y="2574925"/>
                            <a:ext cx="42862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18"/>
                        <wps:cNvCnPr/>
                        <wps:spPr bwMode="auto">
                          <a:xfrm>
                            <a:off x="1703964" y="2157412"/>
                            <a:ext cx="42862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19"/>
                        <wps:cNvCnPr/>
                        <wps:spPr bwMode="auto">
                          <a:xfrm>
                            <a:off x="1703964" y="1739900"/>
                            <a:ext cx="42862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20"/>
                        <wps:cNvCnPr/>
                        <wps:spPr bwMode="auto">
                          <a:xfrm>
                            <a:off x="1703964" y="1327150"/>
                            <a:ext cx="42862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21"/>
                        <wps:cNvCnPr/>
                        <wps:spPr bwMode="auto">
                          <a:xfrm>
                            <a:off x="1703964" y="908050"/>
                            <a:ext cx="42862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22"/>
                        <wps:cNvCnPr/>
                        <wps:spPr bwMode="auto">
                          <a:xfrm>
                            <a:off x="1703964" y="490537"/>
                            <a:ext cx="42862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Line 23"/>
                        <wps:cNvCnPr/>
                        <wps:spPr bwMode="auto">
                          <a:xfrm>
                            <a:off x="1703964" y="73025"/>
                            <a:ext cx="42862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24"/>
                        <wps:cNvCnPr/>
                        <wps:spPr bwMode="auto">
                          <a:xfrm>
                            <a:off x="1746826" y="2574925"/>
                            <a:ext cx="3333750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Line 25"/>
                        <wps:cNvCnPr/>
                        <wps:spPr bwMode="auto">
                          <a:xfrm flipV="1">
                            <a:off x="1746826" y="2574925"/>
                            <a:ext cx="0" cy="42862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Line 26"/>
                        <wps:cNvCnPr/>
                        <wps:spPr bwMode="auto">
                          <a:xfrm flipV="1">
                            <a:off x="2858076" y="2574925"/>
                            <a:ext cx="0" cy="42862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Line 27"/>
                        <wps:cNvCnPr/>
                        <wps:spPr bwMode="auto">
                          <a:xfrm flipV="1">
                            <a:off x="3967739" y="2574925"/>
                            <a:ext cx="0" cy="42862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Line 28"/>
                        <wps:cNvCnPr/>
                        <wps:spPr bwMode="auto">
                          <a:xfrm flipV="1">
                            <a:off x="5080576" y="2574925"/>
                            <a:ext cx="0" cy="42862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1567431" y="2503109"/>
                            <a:ext cx="7112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62156" w:rsidRDefault="00B62156" w:rsidP="00B62156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26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1567431" y="2085660"/>
                            <a:ext cx="7112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62156" w:rsidRDefault="00B62156" w:rsidP="00B62156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27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1567431" y="1666624"/>
                            <a:ext cx="7112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62156" w:rsidRDefault="00B62156" w:rsidP="00B62156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28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1567431" y="1253936"/>
                            <a:ext cx="7112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62156" w:rsidRDefault="00B62156" w:rsidP="00B62156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29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1567431" y="836486"/>
                            <a:ext cx="7112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62156" w:rsidRDefault="00B62156" w:rsidP="00B62156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30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1494408" y="419037"/>
                            <a:ext cx="14160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62156" w:rsidRDefault="00B62156" w:rsidP="00B62156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31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1494408" y="0"/>
                            <a:ext cx="14160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62156" w:rsidRDefault="00B62156" w:rsidP="00B62156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32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2177014" y="2698544"/>
                            <a:ext cx="19748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62156" w:rsidRDefault="00B62156" w:rsidP="00B62156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WT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33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3297757" y="2698544"/>
                            <a:ext cx="24066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62156" w:rsidRDefault="00B62156" w:rsidP="00B62156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K1A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34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4410564" y="2698544"/>
                            <a:ext cx="24066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62156" w:rsidRDefault="00B62156" w:rsidP="00B62156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K5A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35" name="Rectangle 3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832955" y="1247730"/>
                            <a:ext cx="1041400" cy="184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62156" w:rsidRDefault="00B62156" w:rsidP="00B62156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Lesion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area (mm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2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o 35" o:spid="_x0000_s1026" style="position:absolute;margin-left:92.9pt;margin-top:-40pt;width:300.7pt;height:223.95pt;z-index:251660288" coordorigin="12615" coordsize="38189,284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">
                <v:rect id="Rectangle 7" o:spid="_x0000_s1027" style="position:absolute;left:20786;top:4603;width:4476;height:211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7IWD8IA&#10;AADaAAAADwAAAGRycy9kb3ducmV2LnhtbESPwWrDMBBE74H+g9hCbomcBkpxo4RgKLT0EOo64ONi&#10;bSxTa2Uk1Xb+PgoUehxm5g2zO8y2FyP50DlWsFlnIIgbpztuFVTfb6sXECEia+wdk4IrBTjsHxY7&#10;zLWb+IvGMrYiQTjkqMDEOORShsaQxbB2A3HyLs5bjEn6VmqPU4LbXj5l2bO02HFaMDhQYaj5KX+t&#10;gonKzHv8lB8Fxbo4h0s11iello/z8RVEpDn+h//a71rBFu5X0g2Q+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shYPwgAAANoAAAAPAAAAAAAAAAAAAAAAAJgCAABkcnMvZG93&#10;bnJldi54bWxQSwUGAAAAAAQABAD1AAAAhwMAAAAA&#10;" fillcolor="gray" strokeweight=".1323mm"/>
                <v:rect id="Rectangle 8" o:spid="_x0000_s1028" style="position:absolute;left:31914;top:6096;width:4429;height:196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uOe8IA&#10;AADaAAAADwAAAGRycy9kb3ducmV2LnhtbESPwWrDMBBE74H+g9hCbomcEkpxo4RgKLT0EOo64ONi&#10;bSxTa2Uk1Xb+PgoUehxm5g2zO8y2FyP50DlWsFlnIIgbpztuFVTfb6sXECEia+wdk4IrBTjsHxY7&#10;zLWb+IvGMrYiQTjkqMDEOORShsaQxbB2A3HyLs5bjEn6VmqPU4LbXj5l2bO02HFaMDhQYaj5KX+t&#10;gonKzHv8lB8Fxbo4h0s11iello/z8RVEpDn+h//a71rBFu5X0g2Q+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W457wgAAANoAAAAPAAAAAAAAAAAAAAAAAJgCAABkcnMvZG93&#10;bnJldi54bWxQSwUGAAAAAAQABAD1AAAAhwMAAAAA&#10;" fillcolor="gray" strokeweight=".1323mm"/>
                <v:rect id="Rectangle 9" o:spid="_x0000_s1029" style="position:absolute;left:42995;top:3333;width:4477;height:224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xcr4MIA&#10;AADaAAAADwAAAGRycy9kb3ducmV2LnhtbESPwWrDMBBE74H+g9hCbomcQkpxo4RgKLT0EOo64ONi&#10;bSxTa2Uk1Xb+PgoUehxm5g2zO8y2FyP50DlWsFlnIIgbpztuFVTfb6sXECEia+wdk4IrBTjsHxY7&#10;zLWb+IvGMrYiQTjkqMDEOORShsaQxbB2A3HyLs5bjEn6VmqPU4LbXj5l2bO02HFaMDhQYaj5KX+t&#10;gonKzHv8lB8Fxbo4h0s11iello/z8RVEpDn+h//a71rBFu5X0g2Q+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FyvgwgAAANoAAAAPAAAAAAAAAAAAAAAAAJgCAABkcnMvZG93&#10;bnJldi54bWxQSwUGAAAAAAQABAD1AAAAhwMAAAAA&#10;" fillcolor="gray" strokeweight=".1323mm"/>
                <v:line id="Line 10" o:spid="_x0000_s1030" style="position:absolute;flip:y;visibility:visible;mso-wrap-style:square;v-text-anchor:top" from="23008,3460" to="23008,46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r1f8QA&#10;AADaAAAADwAAAGRycy9kb3ducmV2LnhtbESPQWvCQBSE7wX/w/KE3upGi1pSV1HBYj0IpqXn1+wz&#10;G82+DdltEv99t1DwOMzMN8xi1dtKtNT40rGC8SgBQZw7XXKh4PNj9/QCwgdkjZVjUnAjD6vl4GGB&#10;qXYdn6jNQiEihH2KCkwIdSqlzw1Z9CNXE0fv7BqLIcqmkLrBLsJtJSdJMpMWS44LBmvaGsqv2Y9V&#10;MBlv23ZqLl+b23t3PGSH+dvz6Vupx2G/fgURqA/38H97rxXM4O9KvAFy+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xa9X/EAAAA2gAAAA8AAAAAAAAAAAAAAAAAmAIAAGRycy9k&#10;b3ducmV2LnhtbFBLBQYAAAAABAAEAPUAAACJAwAAAAA=&#10;" strokeweight=".1323mm"/>
                <v:line id="Line 11" o:spid="_x0000_s1031" style="position:absolute;visibility:visible;mso-wrap-style:square;v-text-anchor:top" from="22881,3460" to="23167,34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x9N5sAA&#10;AADaAAAADwAAAGRycy9kb3ducmV2LnhtbESPQWvCQBSE74L/YXmF3nRTS22JriIrBcGTsRdvj+xr&#10;Esy+Ddmnpv/eFQoeh5n5hlmuB9+qK/WxCWzgbZqBIi6Da7gy8HP8nnyBioLssA1MBv4owno1Hi0x&#10;d+HGB7oWUqkE4ZijgVqky7WOZU0e4zR0xMn7Db1HSbKvtOvxluC+1bMsm2uPDaeFGjuyNZXn4uIN&#10;fGQnstuT9fh+wb2w2LkrrDGvL8NmAUpokGf4v71zBj7hcSXdAL26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x9N5sAAAADaAAAADwAAAAAAAAAAAAAAAACYAgAAZHJzL2Rvd25y&#10;ZXYueG1sUEsFBgAAAAAEAAQA9QAAAIUDAAAAAA==&#10;" strokeweight=".1323mm"/>
                <v:line id="Line 12" o:spid="_x0000_s1032" style="position:absolute;flip:y;visibility:visible;mso-wrap-style:square;v-text-anchor:top" from="34137,5000" to="34137,60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nElsIA&#10;AADaAAAADwAAAGRycy9kb3ducmV2LnhtbERPz2vCMBS+D/wfwhvsNlMdulGNosLG9CC0G56fzbPp&#10;bF5Kk7X1vzeHwY4f3+/lerC16Kj1lWMFk3ECgrhwuuJSwffX+/MbCB+QNdaOScGNPKxXo4clptr1&#10;nFGXh1LEEPYpKjAhNKmUvjBk0Y9dQxy5i2sthgjbUuoW+xhuazlNkrm0WHFsMNjQzlBxzX+tgulk&#10;13Uz83Pa3vb98ZAfXj9esrNST4/DZgEi0BD+xX/uT60gbo1X4g2Qq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icSWwgAAANoAAAAPAAAAAAAAAAAAAAAAAJgCAABkcnMvZG93&#10;bnJldi54bWxQSwUGAAAAAAQABAD1AAAAhwMAAAAA&#10;" strokeweight=".1323mm"/>
                <v:line id="Line 13" o:spid="_x0000_s1033" style="position:absolute;visibility:visible;mso-wrap-style:square;v-text-anchor:top" from="34010,5000" to="34295,5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x8D8AA&#10;AADaAAAADwAAAGRycy9kb3ducmV2LnhtbESPQWvCQBSE74L/YXmF3nRTS6WNriIrBcGTsRdvj+xr&#10;Esy+Ddmnpv/eFQoeh5n5hlmuB9+qK/WxCWzgbZqBIi6Da7gy8HP8nnyCioLssA1MBv4owno1Hi0x&#10;d+HGB7oWUqkE4ZijgVqky7WOZU0e4zR0xMn7Db1HSbKvtOvxluC+1bMsm2uPDaeFGjuyNZXn4uIN&#10;fGQnstuT9fh+wb2w2LkrrDGvL8NmAUpokGf4v71zBr7gcSXdAL26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cx8D8AAAADaAAAADwAAAAAAAAAAAAAAAACYAgAAZHJzL2Rvd25y&#10;ZXYueG1sUEsFBgAAAAAEAAQA9QAAAIUDAAAAAA==&#10;" strokeweight=".1323mm"/>
                <v:line id="Line 14" o:spid="_x0000_s1034" style="position:absolute;flip:y;visibility:visible;mso-wrap-style:square;v-text-anchor:top" from="45217,2301" to="45217,33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bqncYA&#10;AADbAAAADwAAAGRycy9kb3ducmV2LnhtbESPT0/DMAzF70j7DpGRuLF0Q/xRt2yCSSDYYdIK2tlr&#10;vKascaomtN23xwckbrbe83s/L9ejb1RPXawDG5hNM1DEZbA1Vwa+Pl9vn0DFhGyxCUwGLhRhvZpc&#10;LTG3YeA99UWqlIRwzNGAS6nNtY6lI49xGlpi0U6h85hk7SptOxwk3Dd6nmUP2mPN0uCwpY2j8lz8&#10;eAPz2abv79334eXyMey2xfbx7W5/NObmenxegEo0pn/z3/W7FXyhl19kAL36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nbqncYAAADbAAAADwAAAAAAAAAAAAAAAACYAgAAZHJz&#10;L2Rvd25yZXYueG1sUEsFBgAAAAAEAAQA9QAAAIsDAAAAAA==&#10;" strokeweight=".1323mm"/>
                <v:line id="Line 15" o:spid="_x0000_s1035" style="position:absolute;visibility:visible;mso-wrap-style:square;v-text-anchor:top" from="45090,2301" to="45392,23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P5J74A&#10;AADbAAAADwAAAGRycy9kb3ducmV2LnhtbERPTWvCQBC9C/6HZQRvurFSkegqslIQemrqxduQHZNg&#10;djZkR43/vlso9DaP9znb/eBb9aA+NoENLOYZKOIyuIYrA+fvj9kaVBRkh21gMvCiCPvdeLTF3IUn&#10;f9GjkEqlEI45GqhFulzrWNbkMc5DR5y4a+g9SoJ9pV2PzxTuW/2WZSvtseHUUGNHtqbyVty9gffs&#10;QvZ4sR6Xd/wUFrtyhTVmOhkOG1BCg/yL/9wnl+Yv4PeXdIDe/Q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3T+Se+AAAA2wAAAA8AAAAAAAAAAAAAAAAAmAIAAGRycy9kb3ducmV2&#10;LnhtbFBLBQYAAAAABAAEAPUAAACDAwAAAAA=&#10;" strokeweight=".1323mm"/>
                <v:line id="Line 16" o:spid="_x0000_s1036" style="position:absolute;visibility:visible;mso-wrap-style:square;v-text-anchor:top" from="17468,730" to="17468,2574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wY9BsIA&#10;AADbAAAADwAAAGRycy9kb3ducmV2LnhtbERP22rCQBB9L/gPywh9q7taEImuIpFCaYViWqiPQ3bM&#10;xexsyG6T9O/dgtC3OZzrbHajbURPna8ca5jPFAji3JmKCw1fny9PKxA+IBtsHJOGX/Kw204eNpgY&#10;N/CJ+iwUIoawT1BDGUKbSOnzkiz6mWuJI3dxncUQYVdI0+EQw20jF0otpcWKY0OJLaUl5dfsx2pQ&#10;H+/Lszymdf39djgpfM4aNc+0fpyO+zWIQGP4F9/drybOX8DfL/EAub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Bj0GwgAAANsAAAAPAAAAAAAAAAAAAAAAAJgCAABkcnMvZG93&#10;bnJldi54bWxQSwUGAAAAAAQABAD1AAAAhwMAAAAA&#10;" strokeweight="0"/>
                <v:line id="Line 17" o:spid="_x0000_s1037" style="position:absolute;visibility:visible;mso-wrap-style:square;v-text-anchor:top" from="17039,25749" to="17468,2574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EqYncAA&#10;AADbAAAADwAAAGRycy9kb3ducmV2LnhtbERPTYvCMBC9C/6HMII3TVSQpWuURRFEF8QquMehmW2r&#10;zaQ0Ueu/3wgL3ubxPme2aG0l7tT40rGG0VCBIM6cKTnXcDquBx8gfEA2WDkmDU/ysJh3OzNMjHvw&#10;ge5pyEUMYZ+ghiKEOpHSZwVZ9ENXE0fu1zUWQ4RNLk2DjxhuKzlWaiotlhwbCqxpWVB2TW9Wg9rv&#10;pj/ye3m5nLerg8JJWqlRqnW/1359ggjUhrf4370xcf4EXr/EA+T8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EqYncAAAADbAAAADwAAAAAAAAAAAAAAAACYAgAAZHJzL2Rvd25y&#10;ZXYueG1sUEsFBgAAAAAEAAQA9QAAAIUDAAAAAA==&#10;" strokeweight="0"/>
                <v:line id="Line 18" o:spid="_x0000_s1038" style="position:absolute;visibility:visible;mso-wrap-style:square;v-text-anchor:top" from="17039,21574" to="17468,215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6MA6cIA&#10;AADbAAAADwAAAGRycy9kb3ducmV2LnhtbERP22oCMRB9L/gPYYS+dRNtkbIal6IIYgvFbUEfh824&#10;l24myybq+vemUOjbHM51FtlgW3Gh3teONUwSBYK4cKbmUsP31+bpFYQPyAZbx6ThRh6y5ehhgalx&#10;V97TJQ+liCHsU9RQhdClUvqiIos+cR1x5E6utxgi7EtperzGcNvKqVIzabHm2FBhR6uKip/8bDWo&#10;z/fZUX6smuawW+8VPuetmuRaP46HtzmIQEP4F/+5tybOf4HfX+IBcnk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owDpwgAAANsAAAAPAAAAAAAAAAAAAAAAAJgCAABkcnMvZG93&#10;bnJldi54bWxQSwUGAAAAAAQABAD1AAAAhwMAAAAA&#10;" strokeweight="0"/>
                <v:line id="Line 19" o:spid="_x0000_s1039" style="position:absolute;visibility:visible;mso-wrap-style:square;v-text-anchor:top" from="17039,17399" to="17468,173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+lcsIA&#10;AADbAAAADwAAAGRycy9kb3ducmV2LnhtbERP22oCMRB9L/gPYYS+dRMtlbIal6IIYgvFbUEfh824&#10;l24myybq+vemUOjbHM51FtlgW3Gh3teONUwSBYK4cKbmUsP31+bpFYQPyAZbx6ThRh6y5ehhgalx&#10;V97TJQ+liCHsU9RQhdClUvqiIos+cR1x5E6utxgi7EtperzGcNvKqVIzabHm2FBhR6uKip/8bDWo&#10;z/fZUX6smuawW+8VPuetmuRaP46HtzmIQEP4F/+5tybOf4HfX+IBcnk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76VywgAAANsAAAAPAAAAAAAAAAAAAAAAAJgCAABkcnMvZG93&#10;bnJldi54bWxQSwUGAAAAAAQABAD1AAAAhwMAAAAA&#10;" strokeweight="0"/>
                <v:line id="Line 20" o:spid="_x0000_s1040" style="position:absolute;visibility:visible;mso-wrap-style:square;v-text-anchor:top" from="17039,13271" to="17468,132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07BcEA&#10;AADbAAAADwAAAGRycy9kb3ducmV2LnhtbERP32vCMBB+H/g/hBN8m4kKZVSjiCKIGwyroI9Hc7bV&#10;5lKaqN1/vwwGvt3H9/Nmi87W4kGtrxxrGA0VCOLcmYoLDcfD5v0DhA/IBmvHpOGHPCzmvbcZpsY9&#10;eU+PLBQihrBPUUMZQpNK6fOSLPqha4gjd3GtxRBhW0jT4jOG21qOlUqkxYpjQ4kNrUrKb9ndalDf&#10;n8lZfq2u19NuvVc4yWo1yrQe9LvlFESgLrzE/+6tifMT+PslHiDn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w9OwXBAAAA2wAAAA8AAAAAAAAAAAAAAAAAmAIAAGRycy9kb3du&#10;cmV2LnhtbFBLBQYAAAAABAAEAPUAAACGAwAAAAA=&#10;" strokeweight="0"/>
                <v:line id="Line 21" o:spid="_x0000_s1041" style="position:absolute;visibility:visible;mso-wrap-style:square;v-text-anchor:top" from="17039,9080" to="17468,90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3GensEA&#10;AADbAAAADwAAAGRycy9kb3ducmV2LnhtbERP32vCMBB+H/g/hBN8WxMV3KhGEUWQORhWQR+P5myr&#10;zaU0mdb/fhkM9nYf38+bLTpbizu1vnKsYZgoEMS5MxUXGo6Hzes7CB+QDdaOScOTPCzmvZcZpsY9&#10;eE/3LBQihrBPUUMZQpNK6fOSLPrENcSRu7jWYoiwLaRp8RHDbS1HSk2kxYpjQ4kNrUrKb9m31aC+&#10;dpOz/Fxdr6eP9V7hOKvVMNN60O+WUxCBuvAv/nNvTZz/Br+/xAPk/A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Nxnp7BAAAA2wAAAA8AAAAAAAAAAAAAAAAAmAIAAGRycy9kb3du&#10;cmV2LnhtbFBLBQYAAAAABAAEAPUAAACGAwAAAAA=&#10;" strokeweight="0"/>
                <v:line id="Line 22" o:spid="_x0000_s1042" style="position:absolute;visibility:visible;mso-wrap-style:square;v-text-anchor:top" from="17039,4905" to="17468,490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u4K7MQA&#10;AADbAAAADwAAAGRycy9kb3ducmV2LnhtbESPQWvCQBCF7wX/wzJCb3XXFqREVxFFKLYgpgU9Dtkx&#10;iWZnQ3bV9N93DkJvM7w3730zW/S+UTfqYh3YwnhkQBEXwdVcWvj53ry8g4oJ2WETmCz8UoTFfPA0&#10;w8yFO+/plqdSSQjHDC1UKbWZ1rGoyGMchZZYtFPoPCZZu1K7Du8S7hv9asxEe6xZGipsaVVRccmv&#10;3oLZfU6O+mt1Ph+2673Bt7wx49za52G/nIJK1Kd/8+P6wwm+wMovMoCe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LuCuzEAAAA2wAAAA8AAAAAAAAAAAAAAAAAmAIAAGRycy9k&#10;b3ducmV2LnhtbFBLBQYAAAAABAAEAPUAAACJAwAAAAA=&#10;" strokeweight="0"/>
                <v:line id="Line 23" o:spid="_x0000_s1043" style="position:absolute;visibility:visible;mso-wrap-style:square;v-text-anchor:top" from="17039,730" to="17468,7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Kvd8EA&#10;AADbAAAADwAAAGRycy9kb3ducmV2LnhtbERP32vCMBB+H/g/hBN8WxMVZKtGEUWQORhWQR+P5myr&#10;zaU0mdb/fhkM9nYf38+bLTpbizu1vnKsYZgoEMS5MxUXGo6HzesbCB+QDdaOScOTPCzmvZcZpsY9&#10;eE/3LBQihrBPUUMZQpNK6fOSLPrENcSRu7jWYoiwLaRp8RHDbS1HSk2kxYpjQ4kNrUrKb9m31aC+&#10;dpOz/Fxdr6eP9V7hOKvVMNN60O+WUxCBuvAv/nNvTZz/Dr+/xAPk/A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2ir3fBAAAA2wAAAA8AAAAAAAAAAAAAAAAAmAIAAGRycy9kb3du&#10;cmV2LnhtbFBLBQYAAAAABAAEAPUAAACGAwAAAAA=&#10;" strokeweight="0"/>
                <v:line id="Line 24" o:spid="_x0000_s1044" style="position:absolute;visibility:visible;mso-wrap-style:square;v-text-anchor:top" from="17468,25749" to="50805,2574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vTMV8EA&#10;AADbAAAADwAAAGRycy9kb3ducmV2LnhtbERPXWvCMBR9H/gfwh3sbSY6kFGbiiiDoYNhFPTx0lzb&#10;uuamNFHrv18eBns8nO98MbhW3KgPjWcNk7ECQVx623Cl4bD/eH0HESKyxdYzaXhQgEUxesoxs/7O&#10;O7qZWIkUwiFDDXWMXSZlKGtyGMa+I07c2fcOY4J9JW2P9xTuWjlVaiYdNpwaauxoVVP5Y65Og/re&#10;zk7ya3W5HDfrncI306qJ0frleVjOQUQa4r/4z/1pNUzT+vQl/QBZ/A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L0zFfBAAAA2wAAAA8AAAAAAAAAAAAAAAAAmAIAAGRycy9kb3du&#10;cmV2LnhtbFBLBQYAAAAABAAEAPUAAACGAwAAAAA=&#10;" strokeweight="0"/>
                <v:line id="Line 25" o:spid="_x0000_s1045" style="position:absolute;flip:y;visibility:visible;mso-wrap-style:square;v-text-anchor:top" from="17468,25749" to="17468,261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w41MQA&#10;AADbAAAADwAAAGRycy9kb3ducmV2LnhtbESPQWvCQBSE7wX/w/IEb3UTQSnRVUQQBUHQ9tLbM/tM&#10;gtm3cXdNor++Wyj0OMzMN8xi1ZtatOR8ZVlBOk5AEOdWV1wo+Prcvn+A8AFZY22ZFDzJw2o5eFtg&#10;pm3HJ2rPoRARwj5DBWUITSalz0sy6Me2IY7e1TqDIUpXSO2wi3BTy0mSzKTBiuNCiQ1tSspv54dR&#10;cNp9J53b5M9L/6qnx/Ryl4d2ptRo2K/nIAL14T/8195rBZMUfr/EHyCX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B8ONTEAAAA2wAAAA8AAAAAAAAAAAAAAAAAmAIAAGRycy9k&#10;b3ducmV2LnhtbFBLBQYAAAAABAAEAPUAAACJAwAAAAA=&#10;" strokeweight="0"/>
                <v:line id="Line 26" o:spid="_x0000_s1046" style="position:absolute;flip:y;visibility:visible;mso-wrap-style:square;v-text-anchor:top" from="28580,25749" to="28580,261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K6mo8QA&#10;AADbAAAADwAAAGRycy9kb3ducmV2LnhtbESPQWvCQBSE74L/YXmCN90YUCR1lSJIBUFQe+ntmX1N&#10;QrNv4+42if76bkHwOMzMN8xq05tatOR8ZVnBbJqAIM6trrhQ8HnZTZYgfEDWWFsmBXfysFkPByvM&#10;tO34RO05FCJC2GeooAyhyaT0eUkG/dQ2xNH7ts5giNIVUjvsItzUMk2ShTRYcVwosaFtSfnP+dco&#10;OH18JZ3b5vdr/6jnx9n1Jg/tQqnxqH9/AxGoD6/ws73XCtIU/r/EHyD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CupqPEAAAA2wAAAA8AAAAAAAAAAAAAAAAAmAIAAGRycy9k&#10;b3ducmV2LnhtbFBLBQYAAAAABAAEAPUAAACJAwAAAAA=&#10;" strokeweight="0"/>
                <v:line id="Line 27" o:spid="_x0000_s1047" style="position:absolute;flip:y;visibility:visible;mso-wrap-style:square;v-text-anchor:top" from="39677,25749" to="39677,261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+IDOMUA&#10;AADbAAAADwAAAGRycy9kb3ducmV2LnhtbESPQWvCQBSE74X+h+UVvDUbFaWkbkIRSgVBUHvp7Zl9&#10;TUKzb9PdNYn+elco9DjMzDfMqhhNK3pyvrGsYJqkIIhLqxuuFHwe359fQPiArLG1TAou5KHIHx9W&#10;mGk78J76Q6hEhLDPUEEdQpdJ6cuaDPrEdsTR+7bOYIjSVVI7HCLctHKWpktpsOG4UGNH65rKn8PZ&#10;KNh/fKWDW5eX03htF7vp6Vdu+6VSk6fx7RVEoDH8h//aG61gNof7l/gDZH4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4gM4xQAAANsAAAAPAAAAAAAAAAAAAAAAAJgCAABkcnMv&#10;ZG93bnJldi54bWxQSwUGAAAAAAQABAD1AAAAigMAAAAA&#10;" strokeweight="0"/>
                <v:line id="Line 28" o:spid="_x0000_s1048" style="position:absolute;flip:y;visibility:visible;mso-wrap-style:square;v-text-anchor:top" from="50805,25749" to="50805,261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AubTMUA&#10;AADbAAAADwAAAGRycy9kb3ducmV2LnhtbESPQWvCQBSE74X+h+UVvDUbRaWkbkIRSgVBUHvp7Zl9&#10;TUKzb9PdNYn+elco9DjMzDfMqhhNK3pyvrGsYJqkIIhLqxuuFHwe359fQPiArLG1TAou5KHIHx9W&#10;mGk78J76Q6hEhLDPUEEdQpdJ6cuaDPrEdsTR+7bOYIjSVVI7HCLctHKWpktpsOG4UGNH65rKn8PZ&#10;KNh/fKWDW5eX03htF7vp6Vdu+6VSk6fx7RVEoDH8h//aG61gNof7l/gDZH4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C5tMxQAAANsAAAAPAAAAAAAAAAAAAAAAAJgCAABkcnMv&#10;ZG93bnJldi54bWxQSwUGAAAAAAQABAD1AAAAigMAAAAA&#10;" strokeweight="0"/>
                <v:rect id="Rectangle 29" o:spid="_x0000_s1049" style="position:absolute;left:15674;top:25031;width:711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1/p8EA&#10;AADb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otf6fBAAAA2wAAAA8AAAAAAAAAAAAAAAAAmAIAAGRycy9kb3du&#10;cmV2LnhtbFBLBQYAAAAABAAEAPUAAACGAwAAAAA=&#10;" filled="f" stroked="f">
                  <v:textbox style="mso-fit-shape-to-text:t" inset="0,0,0,0">
                    <w:txbxContent>
                      <w:p w:rsidR="00B62156" w:rsidRDefault="00B62156" w:rsidP="00B62156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0</w:t>
                        </w:r>
                      </w:p>
                    </w:txbxContent>
                  </v:textbox>
                </v:rect>
                <v:rect id="Rectangle 30" o:spid="_x0000_s1050" style="position:absolute;left:15674;top:20856;width:711;height:14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/h0MAA&#10;AADbAAAADwAAAGRycy9kb3ducmV2LnhtbESPzYoCMRCE74LvEFrYm2acg8hoFBEEV/biuA/QTHp+&#10;MOkMSXRm394Iwh6LqvqK2u5Ha8STfOgcK1guMhDEldMdNwp+b6f5GkSIyBqNY1LwRwH2u+lki4V2&#10;A1/pWcZGJAiHAhW0MfaFlKFqyWJYuJ44ebXzFmOSvpHa45Dg1sg8y1bSYsdpocWeji1V9/JhFchb&#10;eRrWpfGZu+T1j/k+X2tySn3NxsMGRKQx/oc/7bNWkK/g/SX9A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v/h0MAAAADbAAAADwAAAAAAAAAAAAAAAACYAgAAZHJzL2Rvd25y&#10;ZXYueG1sUEsFBgAAAAAEAAQA9QAAAIUDAAAAAA==&#10;" filled="f" stroked="f">
                  <v:textbox style="mso-fit-shape-to-text:t" inset="0,0,0,0">
                    <w:txbxContent>
                      <w:p w:rsidR="00B62156" w:rsidRDefault="00B62156" w:rsidP="00B62156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2</w:t>
                        </w:r>
                      </w:p>
                    </w:txbxContent>
                  </v:textbox>
                </v:rect>
                <v:rect id="Rectangle 31" o:spid="_x0000_s1051" style="position:absolute;left:15674;top:16666;width:711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NES8EA&#10;AADb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fkn/H5JP0B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WzREvBAAAA2wAAAA8AAAAAAAAAAAAAAAAAmAIAAGRycy9kb3du&#10;cmV2LnhtbFBLBQYAAAAABAAEAPUAAACGAwAAAAA=&#10;" filled="f" stroked="f">
                  <v:textbox style="mso-fit-shape-to-text:t" inset="0,0,0,0">
                    <w:txbxContent>
                      <w:p w:rsidR="00B62156" w:rsidRDefault="00B62156" w:rsidP="00B62156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4</w:t>
                        </w:r>
                      </w:p>
                    </w:txbxContent>
                  </v:textbox>
                </v:rect>
                <v:rect id="Rectangle 32" o:spid="_x0000_s1052" style="position:absolute;left:15674;top:12539;width:711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zQOb4A&#10;AADbAAAADwAAAGRycy9kb3ducmV2LnhtbERPS2rDMBDdB3oHMYHuYjleFONYCSEQSEs3cXqAwRp/&#10;iDQykmq7t68WhS4f71+fVmvETD6MjhXssxwEcev0yL2Cr8d1V4IIEVmjcUwKfijA6fiyqbHSbuE7&#10;zU3sRQrhUKGCIcapkjK0A1kMmZuIE9c5bzEm6HupPS4p3BpZ5PmbtDhyahhwostA7bP5tgrko7ku&#10;ZWN87j6K7tO83+4dOaVet+v5ACLSGv/Ff+6bVlCkselL+gHy+A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Qs0Dm+AAAA2wAAAA8AAAAAAAAAAAAAAAAAmAIAAGRycy9kb3ducmV2&#10;LnhtbFBLBQYAAAAABAAEAPUAAACDAwAAAAA=&#10;" filled="f" stroked="f">
                  <v:textbox style="mso-fit-shape-to-text:t" inset="0,0,0,0">
                    <w:txbxContent>
                      <w:p w:rsidR="00B62156" w:rsidRDefault="00B62156" w:rsidP="00B62156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6</w:t>
                        </w:r>
                      </w:p>
                    </w:txbxContent>
                  </v:textbox>
                </v:rect>
                <v:rect id="Rectangle 33" o:spid="_x0000_s1053" style="position:absolute;left:15674;top:8364;width:711;height:14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B1osEA&#10;AADbAAAADwAAAGRycy9kb3ducmV2LnhtbESPzYoCMRCE7wu+Q2hhb2vGOYjOGkUEQWUvjvsAzaTn&#10;B5POkERnfHuzsOCxqKqvqPV2tEY8yIfOsYL5LANBXDndcaPg93r4WoIIEVmjcUwKnhRgu5l8rLHQ&#10;buALPcrYiAThUKCCNsa+kDJULVkMM9cTJ6923mJM0jdSexwS3BqZZ9lCWuw4LbTY076l6lberQJ5&#10;LQ/DsjQ+c+e8/jGn46Ump9TndNx9g4g0xnf4v33UCvIV/H1JP0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tgdaLBAAAA2wAAAA8AAAAAAAAAAAAAAAAAmAIAAGRycy9kb3du&#10;cmV2LnhtbFBLBQYAAAAABAAEAPUAAACGAwAAAAA=&#10;" filled="f" stroked="f">
                  <v:textbox style="mso-fit-shape-to-text:t" inset="0,0,0,0">
                    <w:txbxContent>
                      <w:p w:rsidR="00B62156" w:rsidRDefault="00B62156" w:rsidP="00B62156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8</w:t>
                        </w:r>
                      </w:p>
                    </w:txbxContent>
                  </v:textbox>
                </v:rect>
                <v:rect id="Rectangle 34" o:spid="_x0000_s1054" style="position:absolute;left:14944;top:4190;width:1416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NK4r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fg0rivwAAANsAAAAPAAAAAAAAAAAAAAAAAJgCAABkcnMvZG93bnJl&#10;di54bWxQSwUGAAAAAAQABAD1AAAAhAMAAAAA&#10;" filled="f" stroked="f">
                  <v:textbox style="mso-fit-shape-to-text:t" inset="0,0,0,0">
                    <w:txbxContent>
                      <w:p w:rsidR="00B62156" w:rsidRDefault="00B62156" w:rsidP="00B62156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10</w:t>
                        </w:r>
                      </w:p>
                    </w:txbxContent>
                  </v:textbox>
                </v:rect>
                <v:rect id="Rectangle 35" o:spid="_x0000_s1055" style="position:absolute;left:14944;width:1416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/vecAA&#10;AADbAAAADwAAAGRycy9kb3ducmV2LnhtbESPzYoCMRCE7wu+Q2jB25rRhU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M/vecAAAADbAAAADwAAAAAAAAAAAAAAAACYAgAAZHJzL2Rvd25y&#10;ZXYueG1sUEsFBgAAAAAEAAQA9QAAAIUDAAAAAA==&#10;" filled="f" stroked="f">
                  <v:textbox style="mso-fit-shape-to-text:t" inset="0,0,0,0">
                    <w:txbxContent>
                      <w:p w:rsidR="00B62156" w:rsidRDefault="00B62156" w:rsidP="00B62156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12</w:t>
                        </w:r>
                      </w:p>
                    </w:txbxContent>
                  </v:textbox>
                </v:rect>
                <v:rect id="Rectangle 36" o:spid="_x0000_s1056" style="position:absolute;left:21770;top:26985;width:1974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1xDsEA&#10;AADb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AdcQ7BAAAA2wAAAA8AAAAAAAAAAAAAAAAAmAIAAGRycy9kb3du&#10;cmV2LnhtbFBLBQYAAAAABAAEAPUAAACGAwAAAAA=&#10;" filled="f" stroked="f">
                  <v:textbox style="mso-fit-shape-to-text:t" inset="0,0,0,0">
                    <w:txbxContent>
                      <w:p w:rsidR="00B62156" w:rsidRDefault="00B62156" w:rsidP="00B62156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WT</w:t>
                        </w:r>
                      </w:p>
                    </w:txbxContent>
                  </v:textbox>
                </v:rect>
                <v:rect id="Rectangle 37" o:spid="_x0000_s1057" style="position:absolute;left:32977;top:26985;width:2407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HUlcAA&#10;AADbAAAADwAAAGRycy9kb3ducmV2LnhtbESPzYoCMRCE7wu+Q2jB25pRYZ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1HUlcAAAADbAAAADwAAAAAAAAAAAAAAAACYAgAAZHJzL2Rvd25y&#10;ZXYueG1sUEsFBgAAAAAEAAQA9QAAAIUDAAAAAA==&#10;" filled="f" stroked="f">
                  <v:textbox style="mso-fit-shape-to-text:t" inset="0,0,0,0">
                    <w:txbxContent>
                      <w:p w:rsidR="00B62156" w:rsidRDefault="00B62156" w:rsidP="00B62156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K1A</w:t>
                        </w:r>
                      </w:p>
                    </w:txbxContent>
                  </v:textbox>
                </v:rect>
                <v:rect id="Rectangle 38" o:spid="_x0000_s1058" style="position:absolute;left:44105;top:26985;width:2407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hM4cEA&#10;AADbAAAADwAAAGRycy9kb3ducmV2LnhtbESPzYoCMRCE74LvEFrwphl1W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C4TOHBAAAA2wAAAA8AAAAAAAAAAAAAAAAAmAIAAGRycy9kb3du&#10;cmV2LnhtbFBLBQYAAAAABAAEAPUAAACGAwAAAAA=&#10;" filled="f" stroked="f">
                  <v:textbox style="mso-fit-shape-to-text:t" inset="0,0,0,0">
                    <w:txbxContent>
                      <w:p w:rsidR="00B62156" w:rsidRDefault="00B62156" w:rsidP="00B62156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K5A</w:t>
                        </w:r>
                      </w:p>
                    </w:txbxContent>
                  </v:textbox>
                </v:rect>
                <v:rect id="Rectangle 39" o:spid="_x0000_s1059" style="position:absolute;left:8329;top:12477;width:10414;height:1842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KothcQA&#10;AADbAAAADwAAAGRycy9kb3ducmV2LnhtbESPQWvCQBSE7wX/w/KEXkqzsa1VU1cRQeqpkFhzfmRf&#10;k2D2bchuk/jvu0LB4zAz3zDr7Wga0VPnassKZlEMgriwuuZSwffp8LwE4TyyxsYyKbiSg+1m8rDG&#10;RNuBU+ozX4oAYZeggsr7NpHSFRUZdJFtiYP3YzuDPsiulLrDIcBNI1/i+F0arDksVNjSvqLikv0a&#10;BfMY89P1a8H7p7ddm678If/UZ6Uep+PuA4Sn0d/D/+2jVvA6h9uX8APk5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iqLYXEAAAA2wAAAA8AAAAAAAAAAAAAAAAAmAIAAGRycy9k&#10;b3ducmV2LnhtbFBLBQYAAAAABAAEAPUAAACJAwAAAAA=&#10;" filled="f" stroked="f">
                  <v:textbox style="mso-fit-shape-to-text:t" inset="0,0,0,0">
                    <w:txbxContent>
                      <w:p w:rsidR="00B62156" w:rsidRDefault="00B62156" w:rsidP="00B62156">
                        <w:pPr>
                          <w:pStyle w:val="Normale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Lesion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area (mm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2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B62156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5B2E1A" wp14:editId="7204566A">
                <wp:simplePos x="0" y="0"/>
                <wp:positionH relativeFrom="column">
                  <wp:posOffset>-100965</wp:posOffset>
                </wp:positionH>
                <wp:positionV relativeFrom="paragraph">
                  <wp:posOffset>3212747</wp:posOffset>
                </wp:positionV>
                <wp:extent cx="6184569" cy="1200329"/>
                <wp:effectExtent l="0" t="0" r="0" b="0"/>
                <wp:wrapNone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4569" cy="12003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62156" w:rsidRPr="00266E3F" w:rsidRDefault="00B62156" w:rsidP="00B62156">
                            <w:pPr>
                              <w:pStyle w:val="NormaleWeb"/>
                              <w:spacing w:before="0" w:beforeAutospacing="0" w:after="0" w:afterAutospacing="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Figure S6. </w:t>
                            </w:r>
                            <w:r w:rsidR="00266E3F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T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ransgenic plants </w:t>
                            </w:r>
                            <w:r w:rsidR="00266E3F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expressing </w:t>
                            </w:r>
                            <w:r w:rsidR="00266E3F"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EFR-Cf-9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show unaltered susceptibility to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Botrytis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cinerea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.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Leaves of soil-grown four-week-old tobacco WT plants and of transgenic plants expressing 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EFR-Cf-9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(K1A and K5A) were inoculated with a 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B.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cinerea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spore suspension. Lesion area was measured 48 h after inoculation. Bars indicate average lesion area ± standard error (n&gt;18). No significant difference was observed between WT and transgenic lines, according to Student’s t-test (</w:t>
                            </w:r>
                            <w:r w:rsidR="00266E3F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p</w:t>
                            </w:r>
                            <w:bookmarkStart w:id="0" w:name="_GoBack"/>
                            <w:bookmarkEnd w:id="0"/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&gt;0.5)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60" type="#_x0000_t202" style="position:absolute;margin-left:-7.95pt;margin-top:252.95pt;width:486.95pt;height:94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" filled="f" stroked="f">
                <v:textbox style="mso-fit-shape-to-text:t">
                  <w:txbxContent>
                    <w:p w:rsidR="00B62156" w:rsidRPr="00266E3F" w:rsidRDefault="00B62156" w:rsidP="00B62156">
                      <w:pPr>
                        <w:pStyle w:val="NormaleWeb"/>
                        <w:spacing w:before="0" w:beforeAutospacing="0" w:after="0" w:afterAutospacing="0"/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Figure S6. </w:t>
                      </w:r>
                      <w:r w:rsidR="00266E3F"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T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ransgenic plants </w:t>
                      </w:r>
                      <w:r w:rsidR="00266E3F"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expressing </w:t>
                      </w:r>
                      <w:r w:rsidR="00266E3F"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 xml:space="preserve">EFR-Cf-9 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show unaltered susceptibility to </w:t>
                      </w:r>
                      <w:r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 xml:space="preserve">Botrytis </w:t>
                      </w:r>
                      <w:proofErr w:type="spellStart"/>
                      <w:r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cinerea</w:t>
                      </w:r>
                      <w:proofErr w:type="spellEnd"/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. </w:t>
                      </w:r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Leaves of soil-grown four-week-old tobacco WT plants and of transgenic plants expressing 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EFR-Cf-9</w:t>
                      </w:r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 (K1A and K5A) were inoculated with a 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 xml:space="preserve">B. </w:t>
                      </w:r>
                      <w:proofErr w:type="spellStart"/>
                      <w:r>
                        <w:rPr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cinerea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 spore suspension. Lesion area was measured 48 h after inoculation. Bars indicate average lesion area ± standard error (n&gt;18). No significant difference was observed between WT and transgenic lines, according to Student’s t-test (</w:t>
                      </w:r>
                      <w:r w:rsidR="00266E3F">
                        <w:rPr>
                          <w:color w:val="000000" w:themeColor="text1"/>
                          <w:kern w:val="24"/>
                          <w:lang w:val="en-US"/>
                        </w:rPr>
                        <w:t>p</w:t>
                      </w:r>
                      <w:bookmarkStart w:id="1" w:name="_GoBack"/>
                      <w:bookmarkEnd w:id="1"/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>&gt;0.5).</w:t>
                      </w:r>
                    </w:p>
                  </w:txbxContent>
                </v:textbox>
              </v:shape>
            </w:pict>
          </mc:Fallback>
        </mc:AlternateContent>
      </w:r>
      <w:r w:rsidR="000351E8" w:rsidRPr="000351E8">
        <w:rPr>
          <w:noProof/>
          <w:lang w:eastAsia="it-IT"/>
        </w:rPr>
        <w:t xml:space="preserve"> </w:t>
      </w:r>
    </w:p>
    <w:sectPr w:rsidR="00603872" w:rsidRPr="004954D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8BD"/>
    <w:rsid w:val="000351E8"/>
    <w:rsid w:val="001D3922"/>
    <w:rsid w:val="00266E3F"/>
    <w:rsid w:val="004954DD"/>
    <w:rsid w:val="00570F14"/>
    <w:rsid w:val="00603872"/>
    <w:rsid w:val="006F58BD"/>
    <w:rsid w:val="008D113D"/>
    <w:rsid w:val="00B62156"/>
    <w:rsid w:val="00CA3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6F58B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351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351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6F58B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351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351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Windows</dc:creator>
  <cp:lastModifiedBy>Simone Ferrari</cp:lastModifiedBy>
  <cp:revision>3</cp:revision>
  <dcterms:created xsi:type="dcterms:W3CDTF">2018-12-12T10:29:00Z</dcterms:created>
  <dcterms:modified xsi:type="dcterms:W3CDTF">2019-01-28T08:42:00Z</dcterms:modified>
</cp:coreProperties>
</file>